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478932" w14:textId="7384F94E" w:rsidR="00405802" w:rsidRPr="00405802" w:rsidRDefault="00405802">
      <w:pPr>
        <w:rPr>
          <w:noProof/>
          <w:lang w:val="en-US"/>
        </w:rPr>
      </w:pPr>
      <w:r w:rsidRPr="00405802">
        <w:rPr>
          <w:noProof/>
          <w:lang w:val="en-US"/>
        </w:rPr>
        <w:t>Supplement figure ROC curves of 3 models using the logistic regression analysis for further fractures within 24 months</w:t>
      </w:r>
    </w:p>
    <w:p w14:paraId="63D49179" w14:textId="77777777" w:rsidR="00405802" w:rsidRPr="00405802" w:rsidRDefault="00405802">
      <w:pPr>
        <w:rPr>
          <w:noProof/>
          <w:lang w:val="en-US"/>
        </w:rPr>
      </w:pPr>
    </w:p>
    <w:p w14:paraId="522E27A8" w14:textId="0C66EE67" w:rsidR="00AE7F56" w:rsidRDefault="00405802">
      <w:r>
        <w:rPr>
          <w:noProof/>
        </w:rPr>
        <w:drawing>
          <wp:inline distT="0" distB="0" distL="0" distR="0" wp14:anchorId="728F51BA" wp14:editId="47300C82">
            <wp:extent cx="5663565" cy="3035935"/>
            <wp:effectExtent l="0" t="0" r="0" b="0"/>
            <wp:docPr id="194944237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3565" cy="3035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AE7F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802"/>
    <w:rsid w:val="00405802"/>
    <w:rsid w:val="00994CF0"/>
    <w:rsid w:val="00AE7F56"/>
    <w:rsid w:val="00BF7B1D"/>
    <w:rsid w:val="00DA2972"/>
    <w:rsid w:val="00F44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A7763F"/>
  <w15:chartTrackingRefBased/>
  <w15:docId w15:val="{CE176AF0-9FCE-4669-86A9-5F6B1C2D6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058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058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058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058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058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058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058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058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058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058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058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058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0580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0580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0580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0580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0580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0580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058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058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058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058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058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0580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0580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0580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058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0580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058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106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Dovjak</dc:creator>
  <cp:keywords/>
  <dc:description/>
  <cp:lastModifiedBy>Peter Dovjak</cp:lastModifiedBy>
  <cp:revision>2</cp:revision>
  <dcterms:created xsi:type="dcterms:W3CDTF">2024-07-05T12:39:00Z</dcterms:created>
  <dcterms:modified xsi:type="dcterms:W3CDTF">2024-07-05T12:39:00Z</dcterms:modified>
</cp:coreProperties>
</file>